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8"/>
        <w:gridCol w:w="1103"/>
        <w:gridCol w:w="1103"/>
        <w:gridCol w:w="1103"/>
        <w:gridCol w:w="1103"/>
        <w:gridCol w:w="1103"/>
        <w:gridCol w:w="1103"/>
        <w:gridCol w:w="1102"/>
        <w:gridCol w:w="1102"/>
        <w:gridCol w:w="1102"/>
        <w:gridCol w:w="1106"/>
      </w:tblGrid>
      <w:tr w:rsidR="00776291" w:rsidRPr="00776291" w14:paraId="0AF3547E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412F3EA" w14:textId="77777777" w:rsidR="00947371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Pathology Code</w:t>
            </w:r>
            <w:r w:rsidR="007D7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/</w:t>
            </w:r>
          </w:p>
          <w:p w14:paraId="572011EA" w14:textId="77777777" w:rsidR="00947371" w:rsidRDefault="00947371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  <w:p w14:paraId="63CD972B" w14:textId="26243C0A" w:rsidR="00893D2F" w:rsidRPr="00893D2F" w:rsidRDefault="007D740E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ID Samp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E6F2B57" w14:textId="53E734D4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360</w:t>
            </w:r>
          </w:p>
          <w:p w14:paraId="67E29E34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612D2988" w14:textId="0C5A39C3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-S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A8EF7D9" w14:textId="0EA5AA80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404</w:t>
            </w:r>
          </w:p>
          <w:p w14:paraId="048A979E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1C9F293D" w14:textId="739A897A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3-S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B07D241" w14:textId="49680D88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439</w:t>
            </w:r>
          </w:p>
          <w:p w14:paraId="37DC0481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20FDD30B" w14:textId="386BE9C0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5-S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2CC86DB" w14:textId="350C3F38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461</w:t>
            </w:r>
          </w:p>
          <w:p w14:paraId="31E215B8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44960438" w14:textId="627237EE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AFC6C14" w14:textId="0F738685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479</w:t>
            </w:r>
          </w:p>
          <w:p w14:paraId="5DFC59C2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4FD244E1" w14:textId="77777777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S10-1 </w:t>
            </w:r>
          </w:p>
          <w:p w14:paraId="4A2CAD2A" w14:textId="0617883D" w:rsidR="007D740E" w:rsidRPr="00893D2F" w:rsidRDefault="007D740E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0-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06FBB9A" w14:textId="6DC46298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484</w:t>
            </w:r>
          </w:p>
          <w:p w14:paraId="22075C7A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2EFBEF6A" w14:textId="685B1096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1-S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FE2C732" w14:textId="67C8BE8B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569</w:t>
            </w:r>
          </w:p>
          <w:p w14:paraId="1B42D3CF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121C701B" w14:textId="50D538E9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3-S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E693AAA" w14:textId="5A2DDA64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616</w:t>
            </w:r>
          </w:p>
          <w:p w14:paraId="2C202218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680570EE" w14:textId="54D824AD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7-S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570A90B" w14:textId="17E72BC9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702</w:t>
            </w:r>
          </w:p>
          <w:p w14:paraId="1A8778B1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33CA5259" w14:textId="3E9055E1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19-S2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FACD228" w14:textId="19AF93A9" w:rsidR="00893D2F" w:rsidRDefault="00893D2F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  <w:t>59888</w:t>
            </w:r>
          </w:p>
          <w:p w14:paraId="7FC08625" w14:textId="77777777" w:rsidR="00947371" w:rsidRPr="007D740E" w:rsidRDefault="00947371" w:rsidP="007C5B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_tradnl"/>
              </w:rPr>
            </w:pPr>
          </w:p>
          <w:p w14:paraId="73C5EBC8" w14:textId="69468A17" w:rsidR="007D740E" w:rsidRPr="007D740E" w:rsidRDefault="007D740E" w:rsidP="007C5B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D74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S21-S22</w:t>
            </w:r>
          </w:p>
        </w:tc>
      </w:tr>
      <w:tr w:rsidR="00893D2F" w:rsidRPr="00776291" w14:paraId="6F37F76A" w14:textId="77777777" w:rsidTr="00B322CF">
        <w:trPr>
          <w:trHeight w:val="320"/>
        </w:trPr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D0A90" w14:textId="27C61E31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ge</w:t>
            </w:r>
            <w:r w:rsidR="0001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(Years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174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88D8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,3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521B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9C7A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1B97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613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D9ABB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5B54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3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1BB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40E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</w:tr>
      <w:tr w:rsidR="00893D2F" w:rsidRPr="00776291" w14:paraId="686C52FA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8B21" w14:textId="0E5D5314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Gend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540F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09C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37C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F6F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2A51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6BA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828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92F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F367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84F7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F</w:t>
            </w:r>
          </w:p>
        </w:tc>
      </w:tr>
      <w:tr w:rsidR="00893D2F" w:rsidRPr="00776291" w14:paraId="02CF5516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8321D" w14:textId="14459102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Period between onset of symptoms and death</w:t>
            </w:r>
            <w:r w:rsidR="007C5BD3"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(Days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4E97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B857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2D85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642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68D2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2E31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EF13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176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7B20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781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</w:p>
        </w:tc>
      </w:tr>
      <w:tr w:rsidR="00893D2F" w:rsidRPr="00776291" w14:paraId="053CBD6F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DAD9" w14:textId="44D454AA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M</w:t>
            </w: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y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lg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B96F9" w14:textId="11D3363B" w:rsidR="00893D2F" w:rsidRPr="00893D2F" w:rsidRDefault="002E1B74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B744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9570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CC7E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EB4A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3CA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8FF5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401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F6E8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FDF0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403E3CC5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BF85C" w14:textId="12995430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eadach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9B4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8623D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D6C2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B755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0EAD7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DECFB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3FD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C8BD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BC5E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37D6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21CBAA5A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E2A6F" w14:textId="4A8A3276" w:rsidR="00893D2F" w:rsidRPr="00893D2F" w:rsidRDefault="00480011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rthralg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EA82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508F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41F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A6C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91E8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036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30CE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258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C43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4952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119F48F8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11B8" w14:textId="73F26543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bdominal</w:t>
            </w: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pai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7D3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516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23BD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DE70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5F3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2D97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D4FD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F25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3B4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629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893D2F" w:rsidRPr="00776291" w14:paraId="78201838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01FA" w14:textId="25D0B7A8" w:rsidR="00893D2F" w:rsidRPr="00893D2F" w:rsidRDefault="00480011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Encephalopath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89E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6DBC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5DB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372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AC9A9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72C17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3441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75EF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2662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5796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13E203E2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E2372" w14:textId="7C522D48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emorr</w:t>
            </w: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a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6CB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409B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87DE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1C39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8F05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9F35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8CBA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ECA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9CAC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4AF3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45B66E6F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AC19" w14:textId="5E207841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Jaundi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6215D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A9DF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9E00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405D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FEA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05F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6CE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DA0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0F7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029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3481A553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77889" w14:textId="4003C901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epatomega</w:t>
            </w:r>
            <w:r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7DBF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D5A9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7FEA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163A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B15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49B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E319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89EF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5570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7E8F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893D2F" w:rsidRPr="00776291" w14:paraId="6FC07B24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273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AST/TG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D161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3152" w14:textId="4DA64563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281,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DCC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F646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8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CBB4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4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B10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B985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B3D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06F1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378DD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93D2F" w:rsidRPr="00776291" w14:paraId="16904B08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1118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ALT/TGP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84C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1332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82,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1D4A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553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8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A9ED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436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E9176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F690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D39D7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0B018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93D2F" w:rsidRPr="00776291" w14:paraId="7DC29895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423B" w14:textId="64EF03A4" w:rsidR="00893D2F" w:rsidRPr="00C42A39" w:rsidRDefault="00C42A39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Platelets / </w:t>
            </w:r>
            <w:r w:rsidR="00284250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n-US" w:eastAsia="es-ES_tradnl"/>
              </w:rPr>
              <w:t>m</w:t>
            </w:r>
            <w:r w:rsidR="00284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8A07C" w14:textId="5C990A1D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4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180B9" w14:textId="7625D220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9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2495" w14:textId="23FAFC6E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0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C26D8" w14:textId="6EB2C38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2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0794" w14:textId="5B03FB64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EB42C" w14:textId="42D0142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7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2DC0B" w14:textId="43A1FA6E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3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06696" w14:textId="381114C5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3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C8B78" w14:textId="04C01AD8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5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.</w:t>
            </w: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F418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893D2F" w:rsidRPr="00776291" w14:paraId="01FC2816" w14:textId="77777777" w:rsidTr="00B322CF">
        <w:trPr>
          <w:trHeight w:val="3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8E95" w14:textId="2D2F985F" w:rsidR="00893D2F" w:rsidRPr="00893D2F" w:rsidRDefault="0001324A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</w:t>
            </w:r>
            <w:r w:rsidR="00893D2F" w:rsidRPr="00776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ematocrit</w:t>
            </w:r>
            <w:r w:rsidR="00C42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A6C0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6,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C533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2,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313C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A07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7,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5DA21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4,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FDFB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3F6E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0,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F301D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93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1,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57125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28384" w14:textId="77777777" w:rsidR="00893D2F" w:rsidRPr="00893D2F" w:rsidRDefault="00893D2F" w:rsidP="00893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108DCECF" w14:textId="64E5F99E" w:rsidR="00592F9E" w:rsidRPr="00C42A39" w:rsidRDefault="00592F9E">
      <w:pPr>
        <w:rPr>
          <w:rFonts w:ascii="Times New Roman" w:hAnsi="Times New Roman" w:cs="Times New Roman"/>
          <w:lang w:val="en-US"/>
        </w:rPr>
      </w:pPr>
    </w:p>
    <w:p w14:paraId="65A608D3" w14:textId="2DAD6C1B" w:rsidR="00C42A39" w:rsidRPr="00C42A39" w:rsidRDefault="00C42A39">
      <w:pPr>
        <w:rPr>
          <w:rFonts w:ascii="Times New Roman" w:hAnsi="Times New Roman" w:cs="Times New Roman"/>
          <w:lang w:val="en-US"/>
        </w:rPr>
      </w:pPr>
    </w:p>
    <w:p w14:paraId="71191F66" w14:textId="6B837515" w:rsidR="00C42A39" w:rsidRPr="00284250" w:rsidRDefault="00C42A3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</w:pPr>
      <w:r w:rsidRPr="00284250">
        <w:rPr>
          <w:rFonts w:ascii="Times New Roman" w:hAnsi="Times New Roman" w:cs="Times New Roman"/>
          <w:sz w:val="20"/>
          <w:szCs w:val="20"/>
          <w:lang w:val="en-US"/>
        </w:rPr>
        <w:t>Reference value</w:t>
      </w:r>
      <w:r w:rsidR="0028425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8425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84250">
        <w:rPr>
          <w:rFonts w:ascii="Times New Roman" w:hAnsi="Times New Roman" w:cs="Times New Roman"/>
          <w:b/>
          <w:bCs/>
          <w:sz w:val="20"/>
          <w:szCs w:val="20"/>
          <w:lang w:val="en-US"/>
        </w:rPr>
        <w:t>Platelets</w:t>
      </w:r>
      <w:r w:rsidRPr="00284250">
        <w:rPr>
          <w:rFonts w:ascii="Times New Roman" w:hAnsi="Times New Roman" w:cs="Times New Roman"/>
          <w:sz w:val="20"/>
          <w:szCs w:val="20"/>
          <w:lang w:val="en-US"/>
        </w:rPr>
        <w:t xml:space="preserve"> all ages </w:t>
      </w:r>
      <w:r w:rsidR="00B322CF" w:rsidRPr="0028425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284250">
        <w:rPr>
          <w:rFonts w:ascii="Times New Roman" w:hAnsi="Times New Roman" w:cs="Times New Roman"/>
          <w:sz w:val="20"/>
          <w:szCs w:val="20"/>
          <w:lang w:val="en-US"/>
        </w:rPr>
        <w:t>150.000 – 450.000</w:t>
      </w:r>
      <w:r w:rsidR="0024553A" w:rsidRPr="00284250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24553A" w:rsidRPr="00284250">
        <w:rPr>
          <w:rFonts w:ascii="Symbol" w:eastAsia="Times New Roman" w:hAnsi="Symbol" w:cs="Times New Roman"/>
          <w:color w:val="000000"/>
          <w:sz w:val="20"/>
          <w:szCs w:val="20"/>
          <w:lang w:val="en-US" w:eastAsia="es-ES_tradnl"/>
        </w:rPr>
        <w:t>m</w:t>
      </w:r>
      <w:r w:rsidR="0024553A" w:rsidRPr="002842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l</w:t>
      </w:r>
      <w:r w:rsidR="00B322CF" w:rsidRPr="002842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)</w:t>
      </w:r>
      <w:r w:rsidR="0024553A" w:rsidRPr="002842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 xml:space="preserve">; </w:t>
      </w:r>
      <w:r w:rsidR="0024553A" w:rsidRPr="0028425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ES_tradnl"/>
        </w:rPr>
        <w:t>Hematocrit</w:t>
      </w:r>
      <w:r w:rsidR="00B322CF" w:rsidRPr="002842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  <w:t>, 3-6 months (29-41%), 6-12 years (35-45%), &gt;18 years female (33-51%), &gt;18 years male (37-53%).</w:t>
      </w:r>
    </w:p>
    <w:p w14:paraId="78F742FA" w14:textId="77777777" w:rsidR="00B322CF" w:rsidRDefault="00B322C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_tradnl"/>
        </w:rPr>
      </w:pPr>
    </w:p>
    <w:p w14:paraId="2E01E35E" w14:textId="77777777" w:rsidR="00B322CF" w:rsidRPr="00B322CF" w:rsidRDefault="00B322CF" w:rsidP="00B322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22CF">
        <w:rPr>
          <w:rFonts w:ascii="Times New Roman" w:hAnsi="Times New Roman" w:cs="Times New Roman"/>
          <w:sz w:val="20"/>
          <w:szCs w:val="20"/>
          <w:lang w:val="en-US"/>
        </w:rPr>
        <w:t>- Nathan DG, and Oski, FA (1981) Hematology of Infancy and Childhood, ed 2, WB Saunders, pp 1552-74.</w:t>
      </w:r>
    </w:p>
    <w:p w14:paraId="521BDD0D" w14:textId="53FAEFEB" w:rsidR="00B322CF" w:rsidRPr="00B322CF" w:rsidRDefault="00B322CF" w:rsidP="00B322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22CF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proofErr w:type="spellStart"/>
      <w:r w:rsidRPr="00B322CF">
        <w:rPr>
          <w:rFonts w:ascii="Times New Roman" w:hAnsi="Times New Roman" w:cs="Times New Roman"/>
          <w:sz w:val="20"/>
          <w:szCs w:val="20"/>
          <w:lang w:val="en-US"/>
        </w:rPr>
        <w:t>Dallman</w:t>
      </w:r>
      <w:proofErr w:type="spellEnd"/>
      <w:r w:rsidRPr="00B322CF">
        <w:rPr>
          <w:rFonts w:ascii="Times New Roman" w:hAnsi="Times New Roman" w:cs="Times New Roman"/>
          <w:sz w:val="20"/>
          <w:szCs w:val="20"/>
          <w:lang w:val="en-US"/>
        </w:rPr>
        <w:t xml:space="preserve"> PR (1977) Pediatrics, 16th edition, Appleton-Century-Crofts, p 1111</w:t>
      </w:r>
    </w:p>
    <w:p w14:paraId="11FC0BD3" w14:textId="328C4AD0" w:rsidR="00B322CF" w:rsidRPr="00B322CF" w:rsidRDefault="00B322CF" w:rsidP="00B322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22CF">
        <w:rPr>
          <w:rFonts w:ascii="Times New Roman" w:hAnsi="Times New Roman" w:cs="Times New Roman"/>
          <w:sz w:val="20"/>
          <w:szCs w:val="20"/>
          <w:lang w:val="en-US"/>
        </w:rPr>
        <w:t>- Pediatric Normal Ranges (1995) Children’s Hospital of Buffalo, Coulter VIEWPOINT, No. 17, p 8</w:t>
      </w:r>
    </w:p>
    <w:p w14:paraId="23173078" w14:textId="5AD962DA" w:rsidR="00776291" w:rsidRPr="00776291" w:rsidRDefault="00B322CF">
      <w:pPr>
        <w:rPr>
          <w:rFonts w:ascii="Times New Roman" w:hAnsi="Times New Roman" w:cs="Times New Roman"/>
          <w:lang w:val="en-US"/>
        </w:rPr>
      </w:pPr>
      <w:r w:rsidRPr="00B322CF">
        <w:rPr>
          <w:rFonts w:ascii="Times New Roman" w:hAnsi="Times New Roman" w:cs="Times New Roman"/>
          <w:sz w:val="20"/>
          <w:szCs w:val="20"/>
          <w:lang w:val="en-US"/>
        </w:rPr>
        <w:t>- Pediatric Normal Range Study (1995) Children’s Hospitals, Minneapolis and St. Paul</w:t>
      </w:r>
    </w:p>
    <w:sectPr w:rsidR="00776291" w:rsidRPr="00776291" w:rsidSect="007762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3D8B8" w14:textId="77777777" w:rsidR="005D249B" w:rsidRDefault="005D249B" w:rsidP="000B5848">
      <w:r>
        <w:separator/>
      </w:r>
    </w:p>
  </w:endnote>
  <w:endnote w:type="continuationSeparator" w:id="0">
    <w:p w14:paraId="4B99B4D4" w14:textId="77777777" w:rsidR="005D249B" w:rsidRDefault="005D249B" w:rsidP="000B5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FB492" w14:textId="77777777" w:rsidR="005D249B" w:rsidRDefault="005D249B" w:rsidP="000B5848">
      <w:r>
        <w:separator/>
      </w:r>
    </w:p>
  </w:footnote>
  <w:footnote w:type="continuationSeparator" w:id="0">
    <w:p w14:paraId="61D2C43F" w14:textId="77777777" w:rsidR="005D249B" w:rsidRDefault="005D249B" w:rsidP="000B5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2F"/>
    <w:rsid w:val="000016E7"/>
    <w:rsid w:val="000051A7"/>
    <w:rsid w:val="0001324A"/>
    <w:rsid w:val="0005337F"/>
    <w:rsid w:val="00072298"/>
    <w:rsid w:val="000B1CE7"/>
    <w:rsid w:val="000B5848"/>
    <w:rsid w:val="000E2C90"/>
    <w:rsid w:val="00124C6F"/>
    <w:rsid w:val="00132FC2"/>
    <w:rsid w:val="00171E21"/>
    <w:rsid w:val="00214C4A"/>
    <w:rsid w:val="00236925"/>
    <w:rsid w:val="0024553A"/>
    <w:rsid w:val="00246C23"/>
    <w:rsid w:val="00273F70"/>
    <w:rsid w:val="00284250"/>
    <w:rsid w:val="002B3838"/>
    <w:rsid w:val="002B3CEA"/>
    <w:rsid w:val="002E1B74"/>
    <w:rsid w:val="00344FEB"/>
    <w:rsid w:val="00356D9A"/>
    <w:rsid w:val="003738C2"/>
    <w:rsid w:val="003D60AC"/>
    <w:rsid w:val="0042377B"/>
    <w:rsid w:val="00452358"/>
    <w:rsid w:val="00480011"/>
    <w:rsid w:val="00484A85"/>
    <w:rsid w:val="004903AE"/>
    <w:rsid w:val="00494C9B"/>
    <w:rsid w:val="004A10E1"/>
    <w:rsid w:val="004A3EC6"/>
    <w:rsid w:val="004C3209"/>
    <w:rsid w:val="004C6B2B"/>
    <w:rsid w:val="00503231"/>
    <w:rsid w:val="00522F19"/>
    <w:rsid w:val="00543586"/>
    <w:rsid w:val="00580052"/>
    <w:rsid w:val="00592F9E"/>
    <w:rsid w:val="005D249B"/>
    <w:rsid w:val="005E34C6"/>
    <w:rsid w:val="005F27CA"/>
    <w:rsid w:val="005F6298"/>
    <w:rsid w:val="0062078B"/>
    <w:rsid w:val="00627220"/>
    <w:rsid w:val="00640472"/>
    <w:rsid w:val="00655202"/>
    <w:rsid w:val="0067294D"/>
    <w:rsid w:val="00673331"/>
    <w:rsid w:val="006E7542"/>
    <w:rsid w:val="0073767C"/>
    <w:rsid w:val="00740C17"/>
    <w:rsid w:val="00741241"/>
    <w:rsid w:val="00776291"/>
    <w:rsid w:val="007955B1"/>
    <w:rsid w:val="007A365B"/>
    <w:rsid w:val="007B01B3"/>
    <w:rsid w:val="007C5BD3"/>
    <w:rsid w:val="007D740E"/>
    <w:rsid w:val="007E3452"/>
    <w:rsid w:val="007E3855"/>
    <w:rsid w:val="007E50B2"/>
    <w:rsid w:val="00821DCA"/>
    <w:rsid w:val="00851325"/>
    <w:rsid w:val="00864AC3"/>
    <w:rsid w:val="00881429"/>
    <w:rsid w:val="00893D2F"/>
    <w:rsid w:val="0089668A"/>
    <w:rsid w:val="00903A22"/>
    <w:rsid w:val="00914CCB"/>
    <w:rsid w:val="00917AF3"/>
    <w:rsid w:val="00941BBD"/>
    <w:rsid w:val="00947371"/>
    <w:rsid w:val="0096371D"/>
    <w:rsid w:val="00964526"/>
    <w:rsid w:val="00987FAE"/>
    <w:rsid w:val="009D7E7C"/>
    <w:rsid w:val="00A04AF9"/>
    <w:rsid w:val="00A20DFB"/>
    <w:rsid w:val="00A75EE2"/>
    <w:rsid w:val="00A81C29"/>
    <w:rsid w:val="00A9659C"/>
    <w:rsid w:val="00AA3ABE"/>
    <w:rsid w:val="00AF1334"/>
    <w:rsid w:val="00B07B37"/>
    <w:rsid w:val="00B27121"/>
    <w:rsid w:val="00B322CF"/>
    <w:rsid w:val="00B36C99"/>
    <w:rsid w:val="00B52AF0"/>
    <w:rsid w:val="00B631FD"/>
    <w:rsid w:val="00B84D57"/>
    <w:rsid w:val="00B9332C"/>
    <w:rsid w:val="00BB58B3"/>
    <w:rsid w:val="00BD4416"/>
    <w:rsid w:val="00C11BE0"/>
    <w:rsid w:val="00C212D6"/>
    <w:rsid w:val="00C42A39"/>
    <w:rsid w:val="00C53D8C"/>
    <w:rsid w:val="00C66C00"/>
    <w:rsid w:val="00CB3D24"/>
    <w:rsid w:val="00CC354D"/>
    <w:rsid w:val="00CF439C"/>
    <w:rsid w:val="00D06D1D"/>
    <w:rsid w:val="00D12AD6"/>
    <w:rsid w:val="00D4690B"/>
    <w:rsid w:val="00D47391"/>
    <w:rsid w:val="00D63955"/>
    <w:rsid w:val="00D95F87"/>
    <w:rsid w:val="00DA1DF6"/>
    <w:rsid w:val="00DE1400"/>
    <w:rsid w:val="00E004B3"/>
    <w:rsid w:val="00E204F1"/>
    <w:rsid w:val="00E3097C"/>
    <w:rsid w:val="00E43395"/>
    <w:rsid w:val="00E853DE"/>
    <w:rsid w:val="00E8765D"/>
    <w:rsid w:val="00E97E32"/>
    <w:rsid w:val="00EA0A1C"/>
    <w:rsid w:val="00EC1158"/>
    <w:rsid w:val="00EF6A1D"/>
    <w:rsid w:val="00F53F12"/>
    <w:rsid w:val="00F6117A"/>
    <w:rsid w:val="00F75B8E"/>
    <w:rsid w:val="00F77F59"/>
    <w:rsid w:val="00F819F0"/>
    <w:rsid w:val="00F9078E"/>
    <w:rsid w:val="00F97502"/>
    <w:rsid w:val="00FA1AA7"/>
    <w:rsid w:val="00FC0110"/>
    <w:rsid w:val="00FC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6E95DE"/>
  <w15:chartTrackingRefBased/>
  <w15:docId w15:val="{ED078A5D-8E73-5841-BE4D-2D62A4F8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ivera Rivera</dc:creator>
  <cp:keywords/>
  <dc:description/>
  <cp:lastModifiedBy>Caterine Rengifo Castillo</cp:lastModifiedBy>
  <cp:revision>2</cp:revision>
  <dcterms:created xsi:type="dcterms:W3CDTF">2023-03-04T00:30:00Z</dcterms:created>
  <dcterms:modified xsi:type="dcterms:W3CDTF">2023-03-04T00:30:00Z</dcterms:modified>
</cp:coreProperties>
</file>